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0F3" w:rsidRPr="0097238C" w:rsidRDefault="00AE00F3" w:rsidP="00AE00F3">
      <w:bookmarkStart w:id="0" w:name="_GoBack"/>
      <w:bookmarkEnd w:id="0"/>
      <w:r w:rsidRPr="0097238C">
        <w:t>Supplemental Table 1 Education, K6 score, household income</w:t>
      </w:r>
      <w:r w:rsidRPr="0097238C">
        <w:rPr>
          <w:rFonts w:eastAsia="MS Mincho"/>
        </w:rPr>
        <w:t xml:space="preserve"> of the 2-year questionnaire respondents (N=80,468)</w:t>
      </w:r>
    </w:p>
    <w:p w:rsidR="00AE00F3" w:rsidRPr="0097238C" w:rsidRDefault="00AE00F3" w:rsidP="00AE00F3">
      <w:r w:rsidRPr="0097238C">
        <w:t>*Chi-square test</w:t>
      </w:r>
    </w:p>
    <w:tbl>
      <w:tblPr>
        <w:tblW w:w="10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220"/>
        <w:gridCol w:w="1880"/>
        <w:gridCol w:w="380"/>
        <w:gridCol w:w="1300"/>
        <w:gridCol w:w="1660"/>
      </w:tblGrid>
      <w:tr w:rsidR="00AE00F3" w:rsidRPr="0097238C" w:rsidTr="005D43BF">
        <w:trPr>
          <w:trHeight w:val="375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2-year questionnaire respondents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Analyzed participants</w:t>
            </w:r>
          </w:p>
        </w:tc>
      </w:tr>
      <w:tr w:rsidR="00AE00F3" w:rsidRPr="0097238C" w:rsidTr="005D43BF">
        <w:trPr>
          <w:trHeight w:val="37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3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 (N=80,46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(N=93,643)</w:t>
            </w:r>
          </w:p>
        </w:tc>
      </w:tr>
      <w:tr w:rsidR="00AE00F3" w:rsidRPr="0097238C" w:rsidTr="005D43BF">
        <w:trPr>
          <w:trHeight w:val="345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N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%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%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Mother’s 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/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ED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,09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.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4,38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4.7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ED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4,05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9.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8,66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0.6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ED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4,09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42.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8,49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41.1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ED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8,26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2.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9,91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1.3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Miss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5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.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,18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.3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Household income (10 thousand yen/year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/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-1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,78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4.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4,82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5.2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200-3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5,28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1.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9,37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1.4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400-5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4,89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0.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8,17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0.1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600-7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2,25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5.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3,64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4.6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800-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5,10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6.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5,67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6.1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1000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,26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4.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,65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.9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Miss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5,88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7.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8,29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8.9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Mother’s psychological distres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/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76,51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5.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88,07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94.1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,62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.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,23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3.5 </w:t>
            </w:r>
          </w:p>
        </w:tc>
      </w:tr>
      <w:tr w:rsidR="00AE00F3" w:rsidRPr="0097238C" w:rsidTr="005D43BF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AE00F3">
            <w:pPr>
              <w:ind w:firstLineChars="100" w:firstLine="220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>Miss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,325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1.7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,340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0F3" w:rsidRPr="0097238C" w:rsidRDefault="00AE00F3" w:rsidP="005D43BF">
            <w:pPr>
              <w:jc w:val="center"/>
              <w:rPr>
                <w:rFonts w:eastAsia="游ゴシック"/>
              </w:rPr>
            </w:pPr>
            <w:r w:rsidRPr="0097238C">
              <w:rPr>
                <w:rFonts w:eastAsia="游ゴシック"/>
              </w:rPr>
              <w:t xml:space="preserve">2.5 </w:t>
            </w:r>
          </w:p>
        </w:tc>
      </w:tr>
    </w:tbl>
    <w:p w:rsidR="00AE00F3" w:rsidRPr="0097238C" w:rsidRDefault="00AE00F3" w:rsidP="00AE00F3">
      <w:pPr>
        <w:adjustRightInd w:val="0"/>
        <w:snapToGrid w:val="0"/>
      </w:pPr>
      <w:r w:rsidRPr="0097238C">
        <w:t>EDC1: junior high school, EDC2: high school, EDC3: technical junior college, technical/vocational college, or EDC4: associate degree bachelor’s degree or postgraduate degree.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0F3"/>
    <w:rsid w:val="00010D2A"/>
    <w:rsid w:val="00014FEB"/>
    <w:rsid w:val="00017705"/>
    <w:rsid w:val="000210C9"/>
    <w:rsid w:val="00023218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C2EA4"/>
    <w:rsid w:val="000C3EF8"/>
    <w:rsid w:val="000C4464"/>
    <w:rsid w:val="000C7B5C"/>
    <w:rsid w:val="000D2810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602DB"/>
    <w:rsid w:val="0016163E"/>
    <w:rsid w:val="001655DA"/>
    <w:rsid w:val="00175618"/>
    <w:rsid w:val="0018240C"/>
    <w:rsid w:val="00191E11"/>
    <w:rsid w:val="001A57FA"/>
    <w:rsid w:val="001B13F0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1735"/>
    <w:rsid w:val="00243385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39CF"/>
    <w:rsid w:val="002E0048"/>
    <w:rsid w:val="002E2D57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B8B"/>
    <w:rsid w:val="003A57E8"/>
    <w:rsid w:val="003A720D"/>
    <w:rsid w:val="003C0C24"/>
    <w:rsid w:val="003D0A90"/>
    <w:rsid w:val="003F1477"/>
    <w:rsid w:val="003F4F4E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724CD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1C1B"/>
    <w:rsid w:val="004E55B7"/>
    <w:rsid w:val="004F134C"/>
    <w:rsid w:val="004F1594"/>
    <w:rsid w:val="004F3F38"/>
    <w:rsid w:val="005003DC"/>
    <w:rsid w:val="005164DF"/>
    <w:rsid w:val="00517B81"/>
    <w:rsid w:val="00523873"/>
    <w:rsid w:val="00524CFA"/>
    <w:rsid w:val="005346C6"/>
    <w:rsid w:val="00554597"/>
    <w:rsid w:val="00554E99"/>
    <w:rsid w:val="00564AA6"/>
    <w:rsid w:val="00575921"/>
    <w:rsid w:val="00596162"/>
    <w:rsid w:val="005A60F3"/>
    <w:rsid w:val="005B4964"/>
    <w:rsid w:val="005B5418"/>
    <w:rsid w:val="005B5D08"/>
    <w:rsid w:val="005C1BFB"/>
    <w:rsid w:val="005C535A"/>
    <w:rsid w:val="005E3D26"/>
    <w:rsid w:val="005E517A"/>
    <w:rsid w:val="005F3893"/>
    <w:rsid w:val="005F5D0B"/>
    <w:rsid w:val="005F74F6"/>
    <w:rsid w:val="00602DA1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13C8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1FF1"/>
    <w:rsid w:val="008644DA"/>
    <w:rsid w:val="00864E69"/>
    <w:rsid w:val="008831DD"/>
    <w:rsid w:val="008A077F"/>
    <w:rsid w:val="008A087D"/>
    <w:rsid w:val="008A713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2DC0"/>
    <w:rsid w:val="009313C1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765F"/>
    <w:rsid w:val="009D2BF6"/>
    <w:rsid w:val="009D6D5B"/>
    <w:rsid w:val="009E0A83"/>
    <w:rsid w:val="009E3856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6E88"/>
    <w:rsid w:val="00AC00A5"/>
    <w:rsid w:val="00AC4F53"/>
    <w:rsid w:val="00AD00C8"/>
    <w:rsid w:val="00AD2424"/>
    <w:rsid w:val="00AE00F3"/>
    <w:rsid w:val="00AF7470"/>
    <w:rsid w:val="00B06DCB"/>
    <w:rsid w:val="00B13C4C"/>
    <w:rsid w:val="00B23569"/>
    <w:rsid w:val="00B2563D"/>
    <w:rsid w:val="00B40B2D"/>
    <w:rsid w:val="00B444E1"/>
    <w:rsid w:val="00B45F3E"/>
    <w:rsid w:val="00B61658"/>
    <w:rsid w:val="00B62F79"/>
    <w:rsid w:val="00B66689"/>
    <w:rsid w:val="00B67812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C00CC4"/>
    <w:rsid w:val="00C0463C"/>
    <w:rsid w:val="00C06EA0"/>
    <w:rsid w:val="00C1253D"/>
    <w:rsid w:val="00C15247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D2794"/>
    <w:rsid w:val="00CD2CBC"/>
    <w:rsid w:val="00CD6D1A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64F9E"/>
    <w:rsid w:val="00E83BFC"/>
    <w:rsid w:val="00E96D19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7BB6"/>
    <w:rsid w:val="00F61C13"/>
    <w:rsid w:val="00F66410"/>
    <w:rsid w:val="00F75E78"/>
    <w:rsid w:val="00F85B03"/>
    <w:rsid w:val="00F92A90"/>
    <w:rsid w:val="00F96562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863</Characters>
  <Application>Microsoft Office Word</Application>
  <DocSecurity>0</DocSecurity>
  <Lines>17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7-16T19:45:00Z</dcterms:created>
  <dcterms:modified xsi:type="dcterms:W3CDTF">2021-07-16T19:45:00Z</dcterms:modified>
</cp:coreProperties>
</file>